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12, 13,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I</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3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3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6:00:00Z</dcterms:created>
  <dc:creator>pplouffe</dc:creator>
  <dc:description/>
  <cp:keywords/>
  <dc:language>en-US</dc:language>
  <cp:lastModifiedBy>Desai, Kunal Rohitbhai</cp:lastModifiedBy>
  <cp:lastPrinted>2010-02-23T13:00:00Z</cp:lastPrinted>
  <dcterms:modified xsi:type="dcterms:W3CDTF">2024-03-19T20:51: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a024947abd1f64c850202a1de29ec210a4fa788a52962f5d024083697bafac</vt:lpwstr>
  </property>
</Properties>
</file>